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E2F0D1" w14:textId="2FE609D0" w:rsidR="00D7228E" w:rsidRPr="00D7228E" w:rsidRDefault="00D7228E" w:rsidP="00D7228E">
      <w:pPr>
        <w:rPr>
          <w:rFonts w:ascii="Times New Roman" w:hAnsi="Times New Roman" w:cs="Times New Roman"/>
          <w:b/>
          <w:sz w:val="24"/>
          <w:szCs w:val="24"/>
        </w:rPr>
      </w:pPr>
      <w:r w:rsidRPr="00D7228E">
        <w:rPr>
          <w:rFonts w:ascii="Times New Roman" w:hAnsi="Times New Roman" w:cs="Times New Roman"/>
          <w:b/>
          <w:sz w:val="24"/>
          <w:szCs w:val="24"/>
        </w:rPr>
        <w:t>Supplementary Material S</w:t>
      </w:r>
      <w:r w:rsidR="00A17769">
        <w:rPr>
          <w:rFonts w:ascii="Times New Roman" w:hAnsi="Times New Roman" w:cs="Times New Roman"/>
          <w:b/>
          <w:sz w:val="24"/>
          <w:szCs w:val="24"/>
        </w:rPr>
        <w:t>3</w:t>
      </w:r>
      <w:r w:rsidRPr="00D7228E">
        <w:rPr>
          <w:rFonts w:ascii="Times New Roman" w:hAnsi="Times New Roman" w:cs="Times New Roman"/>
          <w:b/>
          <w:sz w:val="24"/>
          <w:szCs w:val="24"/>
        </w:rPr>
        <w:t>: Interview Guide</w:t>
      </w:r>
    </w:p>
    <w:p w14:paraId="4F6BCBD1" w14:textId="6C0B54F5" w:rsidR="00B8207F" w:rsidRPr="00D7228E" w:rsidRDefault="00B8207F" w:rsidP="00FD1ABF">
      <w:pPr>
        <w:spacing w:line="281" w:lineRule="auto"/>
        <w:rPr>
          <w:rFonts w:ascii="Times New Roman" w:hAnsi="Times New Roman" w:cs="Times New Roman"/>
          <w:sz w:val="24"/>
          <w:szCs w:val="24"/>
        </w:rPr>
      </w:pPr>
      <w:r w:rsidRPr="00D7228E">
        <w:rPr>
          <w:rFonts w:ascii="Times New Roman" w:hAnsi="Times New Roman" w:cs="Times New Roman"/>
          <w:sz w:val="24"/>
          <w:szCs w:val="24"/>
        </w:rPr>
        <w:t>As you probably know, the aim of this project is to study hospital doctors’ experiences of using the BioFire device</w:t>
      </w:r>
      <w:r w:rsidR="008A601E" w:rsidRPr="00D7228E">
        <w:rPr>
          <w:rFonts w:ascii="Times New Roman" w:hAnsi="Times New Roman" w:cs="Times New Roman"/>
          <w:sz w:val="24"/>
          <w:szCs w:val="24"/>
        </w:rPr>
        <w:t xml:space="preserve"> and prescribing algorithm with HAP and VAP patients. We’d like t</w:t>
      </w:r>
      <w:r w:rsidRPr="00D7228E">
        <w:rPr>
          <w:rFonts w:ascii="Times New Roman" w:hAnsi="Times New Roman" w:cs="Times New Roman"/>
          <w:sz w:val="24"/>
          <w:szCs w:val="24"/>
        </w:rPr>
        <w:t>o understand whether the</w:t>
      </w:r>
      <w:r w:rsidR="00387609" w:rsidRPr="00D7228E">
        <w:rPr>
          <w:rFonts w:ascii="Times New Roman" w:hAnsi="Times New Roman" w:cs="Times New Roman"/>
          <w:sz w:val="24"/>
          <w:szCs w:val="24"/>
        </w:rPr>
        <w:t>se tools are</w:t>
      </w:r>
      <w:r w:rsidRPr="00D7228E">
        <w:rPr>
          <w:rFonts w:ascii="Times New Roman" w:hAnsi="Times New Roman" w:cs="Times New Roman"/>
          <w:sz w:val="24"/>
          <w:szCs w:val="24"/>
        </w:rPr>
        <w:t xml:space="preserve"> useful</w:t>
      </w:r>
      <w:r w:rsidR="005F2E74" w:rsidRPr="00D7228E">
        <w:rPr>
          <w:rFonts w:ascii="Times New Roman" w:hAnsi="Times New Roman" w:cs="Times New Roman"/>
          <w:sz w:val="24"/>
          <w:szCs w:val="24"/>
        </w:rPr>
        <w:t xml:space="preserve"> for you</w:t>
      </w:r>
      <w:r w:rsidRPr="00D7228E">
        <w:rPr>
          <w:rFonts w:ascii="Times New Roman" w:hAnsi="Times New Roman" w:cs="Times New Roman"/>
          <w:sz w:val="24"/>
          <w:szCs w:val="24"/>
        </w:rPr>
        <w:t xml:space="preserve"> in practice.  </w:t>
      </w:r>
    </w:p>
    <w:p w14:paraId="6CB7A2C8" w14:textId="3F549C5A" w:rsidR="00B8207F" w:rsidRPr="00D7228E" w:rsidRDefault="00B8207F" w:rsidP="00FD1ABF">
      <w:pPr>
        <w:pStyle w:val="ListParagraph"/>
        <w:numPr>
          <w:ilvl w:val="0"/>
          <w:numId w:val="12"/>
        </w:numPr>
        <w:spacing w:after="0" w:line="281" w:lineRule="auto"/>
        <w:rPr>
          <w:rFonts w:ascii="Times New Roman" w:hAnsi="Times New Roman" w:cs="Times New Roman"/>
          <w:sz w:val="24"/>
          <w:szCs w:val="24"/>
        </w:rPr>
      </w:pPr>
      <w:r w:rsidRPr="00D7228E">
        <w:rPr>
          <w:rFonts w:ascii="Times New Roman" w:hAnsi="Times New Roman" w:cs="Times New Roman"/>
          <w:sz w:val="24"/>
          <w:szCs w:val="24"/>
        </w:rPr>
        <w:t>Have you had time to read the information letter?</w:t>
      </w:r>
    </w:p>
    <w:p w14:paraId="22CD4870" w14:textId="005E541A" w:rsidR="00B8207F" w:rsidRPr="00D7228E" w:rsidRDefault="00B8207F" w:rsidP="00FD1ABF">
      <w:pPr>
        <w:spacing w:line="281" w:lineRule="auto"/>
        <w:rPr>
          <w:rFonts w:ascii="Times New Roman" w:hAnsi="Times New Roman" w:cs="Times New Roman"/>
          <w:sz w:val="24"/>
          <w:szCs w:val="24"/>
        </w:rPr>
      </w:pPr>
      <w:r w:rsidRPr="00D7228E">
        <w:rPr>
          <w:rFonts w:ascii="Times New Roman" w:hAnsi="Times New Roman" w:cs="Times New Roman"/>
          <w:sz w:val="24"/>
          <w:szCs w:val="24"/>
        </w:rPr>
        <w:t>Then you are aware that this interview will be tape recorded, transcribed verbatim, and then analysed by a team of scientists. We guarantee you confidentiality and you can withdraw from the study at any time until it has been published.</w:t>
      </w:r>
    </w:p>
    <w:p w14:paraId="6E83D10E" w14:textId="4094A541" w:rsidR="00B8207F" w:rsidRPr="00D7228E" w:rsidRDefault="00B8207F" w:rsidP="00FD1ABF">
      <w:pPr>
        <w:pStyle w:val="ListParagraph"/>
        <w:numPr>
          <w:ilvl w:val="0"/>
          <w:numId w:val="11"/>
        </w:numPr>
        <w:spacing w:after="0" w:line="281" w:lineRule="auto"/>
        <w:rPr>
          <w:rFonts w:ascii="Times New Roman" w:hAnsi="Times New Roman" w:cs="Times New Roman"/>
          <w:sz w:val="24"/>
          <w:szCs w:val="24"/>
        </w:rPr>
      </w:pPr>
      <w:r w:rsidRPr="00D7228E">
        <w:rPr>
          <w:rFonts w:ascii="Times New Roman" w:hAnsi="Times New Roman" w:cs="Times New Roman"/>
          <w:sz w:val="24"/>
          <w:szCs w:val="24"/>
        </w:rPr>
        <w:t xml:space="preserve">Do you have any questions </w:t>
      </w:r>
      <w:r w:rsidR="00FD03FC" w:rsidRPr="00D7228E">
        <w:rPr>
          <w:rFonts w:ascii="Times New Roman" w:hAnsi="Times New Roman" w:cs="Times New Roman"/>
          <w:sz w:val="24"/>
          <w:szCs w:val="24"/>
        </w:rPr>
        <w:t>about</w:t>
      </w:r>
      <w:r w:rsidRPr="00D7228E">
        <w:rPr>
          <w:rFonts w:ascii="Times New Roman" w:hAnsi="Times New Roman" w:cs="Times New Roman"/>
          <w:sz w:val="24"/>
          <w:szCs w:val="24"/>
        </w:rPr>
        <w:t xml:space="preserve"> what I have just said?</w:t>
      </w:r>
    </w:p>
    <w:p w14:paraId="33A2F038" w14:textId="653EC8AB" w:rsidR="00B8207F" w:rsidRPr="00D7228E" w:rsidRDefault="00B8207F" w:rsidP="00FD1ABF">
      <w:pPr>
        <w:pStyle w:val="ListParagraph"/>
        <w:numPr>
          <w:ilvl w:val="0"/>
          <w:numId w:val="11"/>
        </w:numPr>
        <w:spacing w:after="0" w:line="281" w:lineRule="auto"/>
        <w:rPr>
          <w:rFonts w:ascii="Times New Roman" w:hAnsi="Times New Roman" w:cs="Times New Roman"/>
          <w:sz w:val="24"/>
          <w:szCs w:val="24"/>
        </w:rPr>
      </w:pPr>
      <w:r w:rsidRPr="00D7228E">
        <w:rPr>
          <w:rFonts w:ascii="Times New Roman" w:hAnsi="Times New Roman" w:cs="Times New Roman"/>
          <w:sz w:val="24"/>
          <w:szCs w:val="24"/>
        </w:rPr>
        <w:t>Could you please sign the consent form?</w:t>
      </w:r>
    </w:p>
    <w:p w14:paraId="0CE6639F" w14:textId="4A0058F4" w:rsidR="00B8207F" w:rsidRPr="00D7228E" w:rsidRDefault="00B8207F" w:rsidP="00FD1ABF">
      <w:pPr>
        <w:spacing w:line="281" w:lineRule="auto"/>
        <w:rPr>
          <w:rFonts w:ascii="Times New Roman" w:hAnsi="Times New Roman" w:cs="Times New Roman"/>
          <w:sz w:val="24"/>
          <w:szCs w:val="24"/>
        </w:rPr>
      </w:pPr>
      <w:r w:rsidRPr="00D7228E">
        <w:rPr>
          <w:rFonts w:ascii="Times New Roman" w:hAnsi="Times New Roman" w:cs="Times New Roman"/>
          <w:sz w:val="24"/>
          <w:szCs w:val="24"/>
        </w:rPr>
        <w:t>Thank you so much for participating.</w:t>
      </w:r>
      <w:r w:rsidR="00484291" w:rsidRPr="00D7228E">
        <w:rPr>
          <w:rFonts w:ascii="Times New Roman" w:hAnsi="Times New Roman" w:cs="Times New Roman"/>
          <w:sz w:val="24"/>
          <w:szCs w:val="24"/>
        </w:rPr>
        <w:t xml:space="preserve"> I’ll first ask some questions about BioFire results and then move onto questions about the prescribing algorithm.</w:t>
      </w:r>
    </w:p>
    <w:p w14:paraId="6BC3A95B" w14:textId="65178667" w:rsidR="006955A6" w:rsidRPr="00D7228E" w:rsidRDefault="00C7303C" w:rsidP="006955A6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D7228E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Topic: </w:t>
      </w:r>
      <w:r w:rsidR="0041674D" w:rsidRPr="00D7228E">
        <w:rPr>
          <w:rFonts w:ascii="Times New Roman" w:hAnsi="Times New Roman" w:cs="Times New Roman"/>
          <w:bCs/>
          <w:i/>
          <w:iCs/>
          <w:sz w:val="24"/>
          <w:szCs w:val="24"/>
        </w:rPr>
        <w:t>Experience with BioFire result and algorithm recommendations</w:t>
      </w:r>
    </w:p>
    <w:p w14:paraId="2BF85DEB" w14:textId="01DF1ED0" w:rsidR="00C75D7F" w:rsidRPr="00D7228E" w:rsidRDefault="00C75D7F" w:rsidP="003522AB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D7228E">
        <w:rPr>
          <w:rFonts w:ascii="Times New Roman" w:hAnsi="Times New Roman" w:cs="Times New Roman"/>
          <w:sz w:val="24"/>
          <w:szCs w:val="24"/>
        </w:rPr>
        <w:t>What are your views about the BioFire?</w:t>
      </w:r>
    </w:p>
    <w:p w14:paraId="0947E7BA" w14:textId="1C9D87C9" w:rsidR="00531A08" w:rsidRPr="00D7228E" w:rsidRDefault="00CD7A6C" w:rsidP="003522AB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D7228E">
        <w:rPr>
          <w:rFonts w:ascii="Times New Roman" w:hAnsi="Times New Roman" w:cs="Times New Roman"/>
          <w:sz w:val="24"/>
          <w:szCs w:val="24"/>
        </w:rPr>
        <w:t xml:space="preserve">Could you tell me about a time when you made an antibiotic decision with BioFire results? </w:t>
      </w:r>
    </w:p>
    <w:p w14:paraId="703F106C" w14:textId="1B3EA0CE" w:rsidR="00B82337" w:rsidRPr="00D7228E" w:rsidRDefault="00B82337" w:rsidP="00B82337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D7228E">
        <w:rPr>
          <w:rFonts w:ascii="Times New Roman" w:hAnsi="Times New Roman" w:cs="Times New Roman"/>
          <w:sz w:val="24"/>
          <w:szCs w:val="24"/>
        </w:rPr>
        <w:t>How did the algorithm feed into your decision-making?</w:t>
      </w:r>
    </w:p>
    <w:p w14:paraId="7319D00B" w14:textId="0EF02F06" w:rsidR="00B82337" w:rsidRPr="00D7228E" w:rsidRDefault="00222963" w:rsidP="00B82337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D7228E">
        <w:rPr>
          <w:rFonts w:ascii="Times New Roman" w:hAnsi="Times New Roman" w:cs="Times New Roman"/>
          <w:sz w:val="24"/>
          <w:szCs w:val="24"/>
        </w:rPr>
        <w:t>How did other clinical staff feed into your decision-making?</w:t>
      </w:r>
    </w:p>
    <w:p w14:paraId="645A1CC6" w14:textId="0A616076" w:rsidR="00AC0FBF" w:rsidRPr="00D7228E" w:rsidRDefault="000E6A46" w:rsidP="00AC0FBF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D7228E">
        <w:rPr>
          <w:rFonts w:ascii="Times New Roman" w:hAnsi="Times New Roman" w:cs="Times New Roman"/>
          <w:sz w:val="24"/>
          <w:szCs w:val="24"/>
        </w:rPr>
        <w:t>What would you have done if you didn’</w:t>
      </w:r>
      <w:r w:rsidR="00AC0FBF" w:rsidRPr="00D7228E">
        <w:rPr>
          <w:rFonts w:ascii="Times New Roman" w:hAnsi="Times New Roman" w:cs="Times New Roman"/>
          <w:sz w:val="24"/>
          <w:szCs w:val="24"/>
        </w:rPr>
        <w:t xml:space="preserve">t have access to </w:t>
      </w:r>
      <w:r w:rsidR="00894A8E" w:rsidRPr="00D7228E">
        <w:rPr>
          <w:rFonts w:ascii="Times New Roman" w:hAnsi="Times New Roman" w:cs="Times New Roman"/>
          <w:sz w:val="24"/>
          <w:szCs w:val="24"/>
        </w:rPr>
        <w:t>the BioFire</w:t>
      </w:r>
      <w:r w:rsidR="00AC0FBF" w:rsidRPr="00D7228E">
        <w:rPr>
          <w:rFonts w:ascii="Times New Roman" w:hAnsi="Times New Roman" w:cs="Times New Roman"/>
          <w:sz w:val="24"/>
          <w:szCs w:val="24"/>
        </w:rPr>
        <w:t>?</w:t>
      </w:r>
    </w:p>
    <w:p w14:paraId="31DFC246" w14:textId="461A7B73" w:rsidR="00883461" w:rsidRPr="00D7228E" w:rsidRDefault="00FE532E" w:rsidP="004031FF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D7228E">
        <w:rPr>
          <w:rFonts w:ascii="Times New Roman" w:hAnsi="Times New Roman" w:cs="Times New Roman"/>
          <w:sz w:val="24"/>
          <w:szCs w:val="24"/>
        </w:rPr>
        <w:t xml:space="preserve">What would you have done if the </w:t>
      </w:r>
      <w:r w:rsidR="008E70B3" w:rsidRPr="00D7228E">
        <w:rPr>
          <w:rFonts w:ascii="Times New Roman" w:hAnsi="Times New Roman" w:cs="Times New Roman"/>
          <w:sz w:val="24"/>
          <w:szCs w:val="24"/>
        </w:rPr>
        <w:t xml:space="preserve">BioFire </w:t>
      </w:r>
      <w:r w:rsidRPr="00D7228E">
        <w:rPr>
          <w:rFonts w:ascii="Times New Roman" w:hAnsi="Times New Roman" w:cs="Times New Roman"/>
          <w:sz w:val="24"/>
          <w:szCs w:val="24"/>
        </w:rPr>
        <w:t xml:space="preserve">results had been </w:t>
      </w:r>
      <w:r w:rsidR="003E60DA" w:rsidRPr="00D7228E">
        <w:rPr>
          <w:rFonts w:ascii="Times New Roman" w:hAnsi="Times New Roman" w:cs="Times New Roman"/>
          <w:sz w:val="24"/>
          <w:szCs w:val="24"/>
        </w:rPr>
        <w:t>[</w:t>
      </w:r>
      <w:r w:rsidRPr="00D7228E">
        <w:rPr>
          <w:rFonts w:ascii="Times New Roman" w:hAnsi="Times New Roman" w:cs="Times New Roman"/>
          <w:sz w:val="24"/>
          <w:szCs w:val="24"/>
        </w:rPr>
        <w:t>positive/negative</w:t>
      </w:r>
      <w:r w:rsidR="003E60DA" w:rsidRPr="00D7228E">
        <w:rPr>
          <w:rFonts w:ascii="Times New Roman" w:hAnsi="Times New Roman" w:cs="Times New Roman"/>
          <w:sz w:val="24"/>
          <w:szCs w:val="24"/>
        </w:rPr>
        <w:t xml:space="preserve">; </w:t>
      </w:r>
      <w:r w:rsidR="00CE3B11" w:rsidRPr="00D7228E">
        <w:rPr>
          <w:rFonts w:ascii="Times New Roman" w:hAnsi="Times New Roman" w:cs="Times New Roman"/>
          <w:sz w:val="24"/>
          <w:szCs w:val="24"/>
        </w:rPr>
        <w:t>as appropriate]</w:t>
      </w:r>
      <w:r w:rsidR="00894A8E" w:rsidRPr="00D7228E">
        <w:rPr>
          <w:rFonts w:ascii="Times New Roman" w:hAnsi="Times New Roman" w:cs="Times New Roman"/>
          <w:sz w:val="24"/>
          <w:szCs w:val="24"/>
        </w:rPr>
        <w:t>?</w:t>
      </w:r>
    </w:p>
    <w:p w14:paraId="45F31745" w14:textId="47C21D14" w:rsidR="00883461" w:rsidRPr="00D7228E" w:rsidRDefault="00705F08" w:rsidP="00854D0C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D7228E">
        <w:rPr>
          <w:rFonts w:ascii="Times New Roman" w:hAnsi="Times New Roman" w:cs="Times New Roman"/>
          <w:sz w:val="24"/>
          <w:szCs w:val="24"/>
        </w:rPr>
        <w:t>Can you compa</w:t>
      </w:r>
      <w:r w:rsidR="002D176C" w:rsidRPr="00D7228E">
        <w:rPr>
          <w:rFonts w:ascii="Times New Roman" w:hAnsi="Times New Roman" w:cs="Times New Roman"/>
          <w:sz w:val="24"/>
          <w:szCs w:val="24"/>
        </w:rPr>
        <w:t xml:space="preserve">re how you make antibiotic choices </w:t>
      </w:r>
      <w:r w:rsidRPr="00D7228E">
        <w:rPr>
          <w:rFonts w:ascii="Times New Roman" w:hAnsi="Times New Roman" w:cs="Times New Roman"/>
          <w:sz w:val="24"/>
          <w:szCs w:val="24"/>
        </w:rPr>
        <w:t>with and without</w:t>
      </w:r>
      <w:r w:rsidR="002D176C" w:rsidRPr="00D7228E">
        <w:rPr>
          <w:rFonts w:ascii="Times New Roman" w:hAnsi="Times New Roman" w:cs="Times New Roman"/>
          <w:sz w:val="24"/>
          <w:szCs w:val="24"/>
        </w:rPr>
        <w:t xml:space="preserve"> </w:t>
      </w:r>
      <w:r w:rsidR="00854D0C" w:rsidRPr="00D7228E">
        <w:rPr>
          <w:rFonts w:ascii="Times New Roman" w:hAnsi="Times New Roman" w:cs="Times New Roman"/>
          <w:sz w:val="24"/>
          <w:szCs w:val="24"/>
        </w:rPr>
        <w:t>the BioFire</w:t>
      </w:r>
      <w:r w:rsidRPr="00D7228E">
        <w:rPr>
          <w:rFonts w:ascii="Times New Roman" w:hAnsi="Times New Roman" w:cs="Times New Roman"/>
          <w:sz w:val="24"/>
          <w:szCs w:val="24"/>
        </w:rPr>
        <w:t>?</w:t>
      </w:r>
    </w:p>
    <w:p w14:paraId="7CE255AA" w14:textId="5F904B18" w:rsidR="00894A8E" w:rsidRPr="00D7228E" w:rsidRDefault="00894A8E" w:rsidP="00854D0C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D7228E">
        <w:rPr>
          <w:rFonts w:ascii="Times New Roman" w:hAnsi="Times New Roman" w:cs="Times New Roman"/>
          <w:sz w:val="24"/>
          <w:szCs w:val="24"/>
        </w:rPr>
        <w:t>Can you compare how you use the BioFire with COVID and non-COVID patients?</w:t>
      </w:r>
      <w:r w:rsidR="004850A5" w:rsidRPr="00D7228E">
        <w:rPr>
          <w:rFonts w:ascii="Times New Roman" w:hAnsi="Times New Roman" w:cs="Times New Roman"/>
          <w:sz w:val="24"/>
          <w:szCs w:val="24"/>
        </w:rPr>
        <w:t xml:space="preserve"> Are there any major differences?</w:t>
      </w:r>
    </w:p>
    <w:p w14:paraId="2F02C568" w14:textId="6EAFC213" w:rsidR="00BD69A9" w:rsidRPr="00D7228E" w:rsidRDefault="00BD69A9" w:rsidP="00BD69A9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D7228E">
        <w:rPr>
          <w:rFonts w:ascii="Times New Roman" w:hAnsi="Times New Roman" w:cs="Times New Roman"/>
          <w:bCs/>
          <w:i/>
          <w:iCs/>
          <w:sz w:val="24"/>
          <w:szCs w:val="24"/>
        </w:rPr>
        <w:t>Topic: Barriers/facilitators to incorporating BioFire results into antibiotic decision-making</w:t>
      </w:r>
    </w:p>
    <w:p w14:paraId="05768DB6" w14:textId="01890681" w:rsidR="00FD4BC1" w:rsidRPr="00D7228E" w:rsidRDefault="00D15F1D" w:rsidP="00FD4BC1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D7228E">
        <w:rPr>
          <w:rFonts w:ascii="Times New Roman" w:hAnsi="Times New Roman" w:cs="Times New Roman"/>
          <w:sz w:val="24"/>
          <w:szCs w:val="24"/>
        </w:rPr>
        <w:t xml:space="preserve">Which part of the </w:t>
      </w:r>
      <w:r w:rsidR="002E4FFF" w:rsidRPr="00D7228E">
        <w:rPr>
          <w:rFonts w:ascii="Times New Roman" w:hAnsi="Times New Roman" w:cs="Times New Roman"/>
          <w:sz w:val="24"/>
          <w:szCs w:val="24"/>
        </w:rPr>
        <w:t xml:space="preserve">BioFire </w:t>
      </w:r>
      <w:r w:rsidRPr="00D7228E">
        <w:rPr>
          <w:rFonts w:ascii="Times New Roman" w:hAnsi="Times New Roman" w:cs="Times New Roman"/>
          <w:sz w:val="24"/>
          <w:szCs w:val="24"/>
        </w:rPr>
        <w:t>results</w:t>
      </w:r>
      <w:r w:rsidR="006B0E14" w:rsidRPr="00D7228E">
        <w:rPr>
          <w:rFonts w:ascii="Times New Roman" w:hAnsi="Times New Roman" w:cs="Times New Roman"/>
          <w:sz w:val="24"/>
          <w:szCs w:val="24"/>
        </w:rPr>
        <w:t xml:space="preserve"> do</w:t>
      </w:r>
      <w:r w:rsidRPr="00D7228E">
        <w:rPr>
          <w:rFonts w:ascii="Times New Roman" w:hAnsi="Times New Roman" w:cs="Times New Roman"/>
          <w:sz w:val="24"/>
          <w:szCs w:val="24"/>
        </w:rPr>
        <w:t xml:space="preserve"> you find the most useful? </w:t>
      </w:r>
      <w:r w:rsidR="00BC4767" w:rsidRPr="00D7228E">
        <w:rPr>
          <w:rFonts w:ascii="Times New Roman" w:hAnsi="Times New Roman" w:cs="Times New Roman"/>
          <w:sz w:val="24"/>
          <w:szCs w:val="24"/>
        </w:rPr>
        <w:t>Why?</w:t>
      </w:r>
    </w:p>
    <w:p w14:paraId="61638F77" w14:textId="21AD03C6" w:rsidR="00D15F1D" w:rsidRPr="00D7228E" w:rsidRDefault="00D15F1D" w:rsidP="00FD4BC1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D7228E">
        <w:rPr>
          <w:rFonts w:ascii="Times New Roman" w:hAnsi="Times New Roman" w:cs="Times New Roman"/>
          <w:sz w:val="24"/>
          <w:szCs w:val="24"/>
        </w:rPr>
        <w:t>Quantitative vs. qualitative components of test; resistance genes; atypical bacteria; viruses</w:t>
      </w:r>
    </w:p>
    <w:p w14:paraId="7BA191A3" w14:textId="136EE11C" w:rsidR="00C24150" w:rsidRPr="00D7228E" w:rsidRDefault="00E13010" w:rsidP="00E91F5A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D7228E">
        <w:rPr>
          <w:rFonts w:ascii="Times New Roman" w:hAnsi="Times New Roman" w:cs="Times New Roman"/>
          <w:sz w:val="24"/>
          <w:szCs w:val="24"/>
        </w:rPr>
        <w:t>Do you have any concerns with the BioFire results?</w:t>
      </w:r>
      <w:r w:rsidR="00CD51E1" w:rsidRPr="00D7228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1C8BB4D" w14:textId="09E769BD" w:rsidR="008A4A8F" w:rsidRPr="00D7228E" w:rsidRDefault="008A4A8F" w:rsidP="00E91F5A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D7228E">
        <w:rPr>
          <w:rFonts w:ascii="Times New Roman" w:hAnsi="Times New Roman" w:cs="Times New Roman"/>
          <w:sz w:val="24"/>
          <w:szCs w:val="24"/>
        </w:rPr>
        <w:t>How do your colleagues feel about BioFire results?</w:t>
      </w:r>
      <w:r w:rsidR="00CD51E1" w:rsidRPr="00D7228E">
        <w:rPr>
          <w:rFonts w:ascii="Times New Roman" w:hAnsi="Times New Roman" w:cs="Times New Roman"/>
          <w:sz w:val="24"/>
          <w:szCs w:val="24"/>
        </w:rPr>
        <w:t xml:space="preserve"> </w:t>
      </w:r>
      <w:r w:rsidR="00907F39" w:rsidRPr="00D7228E">
        <w:rPr>
          <w:rFonts w:ascii="Times New Roman" w:hAnsi="Times New Roman" w:cs="Times New Roman"/>
          <w:sz w:val="24"/>
          <w:szCs w:val="24"/>
        </w:rPr>
        <w:t>[intensivists; microbiologists]</w:t>
      </w:r>
    </w:p>
    <w:p w14:paraId="0DD022BF" w14:textId="759E1143" w:rsidR="00894A8E" w:rsidRPr="00D7228E" w:rsidRDefault="00894A8E" w:rsidP="00E91F5A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D7228E">
        <w:rPr>
          <w:rFonts w:ascii="Times New Roman" w:hAnsi="Times New Roman" w:cs="Times New Roman"/>
          <w:sz w:val="24"/>
          <w:szCs w:val="24"/>
        </w:rPr>
        <w:t>Does having access to BioFire affect your likelihood to prescribe empiric antibiotics?</w:t>
      </w:r>
    </w:p>
    <w:p w14:paraId="3BB055BC" w14:textId="0F03B08E" w:rsidR="00213030" w:rsidRPr="00D7228E" w:rsidRDefault="00213030" w:rsidP="00213030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D7228E">
        <w:rPr>
          <w:rFonts w:ascii="Times New Roman" w:hAnsi="Times New Roman" w:cs="Times New Roman"/>
          <w:bCs/>
          <w:i/>
          <w:iCs/>
          <w:sz w:val="24"/>
          <w:szCs w:val="24"/>
        </w:rPr>
        <w:t>Topic: Barriers/facilitators to compliance with prescribing algorithm</w:t>
      </w:r>
      <w:r w:rsidR="002C5B91" w:rsidRPr="00D7228E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recommendations</w:t>
      </w:r>
    </w:p>
    <w:p w14:paraId="174A0190" w14:textId="3C03A10F" w:rsidR="000167E0" w:rsidRPr="00D7228E" w:rsidRDefault="00F97474" w:rsidP="00F97474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D7228E">
        <w:rPr>
          <w:rFonts w:ascii="Times New Roman" w:hAnsi="Times New Roman" w:cs="Times New Roman"/>
          <w:sz w:val="24"/>
          <w:szCs w:val="24"/>
        </w:rPr>
        <w:t xml:space="preserve">Do you find it </w:t>
      </w:r>
      <w:r w:rsidR="009F529A" w:rsidRPr="00D7228E">
        <w:rPr>
          <w:rFonts w:ascii="Times New Roman" w:hAnsi="Times New Roman" w:cs="Times New Roman"/>
          <w:sz w:val="24"/>
          <w:szCs w:val="24"/>
        </w:rPr>
        <w:t>easy or difficult to adhere to algorithm recommendations? Why?</w:t>
      </w:r>
    </w:p>
    <w:p w14:paraId="76CFF48B" w14:textId="38309738" w:rsidR="009F529A" w:rsidRPr="00D7228E" w:rsidRDefault="009F529A" w:rsidP="009F529A">
      <w:pPr>
        <w:pStyle w:val="ListParagraph"/>
        <w:numPr>
          <w:ilvl w:val="1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D7228E">
        <w:rPr>
          <w:rFonts w:ascii="Times New Roman" w:hAnsi="Times New Roman" w:cs="Times New Roman"/>
          <w:sz w:val="24"/>
          <w:szCs w:val="24"/>
        </w:rPr>
        <w:t>To what extent do you have confidence in the algorithm’s recommendations?</w:t>
      </w:r>
    </w:p>
    <w:p w14:paraId="3B26149D" w14:textId="145D590E" w:rsidR="009F529A" w:rsidRPr="00D7228E" w:rsidRDefault="009F529A" w:rsidP="009F529A">
      <w:pPr>
        <w:pStyle w:val="ListParagraph"/>
        <w:numPr>
          <w:ilvl w:val="1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D7228E">
        <w:rPr>
          <w:rFonts w:ascii="Times New Roman" w:hAnsi="Times New Roman" w:cs="Times New Roman"/>
          <w:sz w:val="24"/>
          <w:szCs w:val="24"/>
        </w:rPr>
        <w:t>Do you have any concerns with the algorithm?</w:t>
      </w:r>
    </w:p>
    <w:p w14:paraId="76985181" w14:textId="1167E2C3" w:rsidR="00F47549" w:rsidRPr="00D7228E" w:rsidRDefault="002C5B91" w:rsidP="00F47549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D7228E">
        <w:rPr>
          <w:rFonts w:ascii="Times New Roman" w:hAnsi="Times New Roman" w:cs="Times New Roman"/>
          <w:sz w:val="24"/>
          <w:szCs w:val="24"/>
        </w:rPr>
        <w:t xml:space="preserve">Do your </w:t>
      </w:r>
      <w:r w:rsidR="00015532" w:rsidRPr="00D7228E">
        <w:rPr>
          <w:rFonts w:ascii="Times New Roman" w:hAnsi="Times New Roman" w:cs="Times New Roman"/>
          <w:sz w:val="24"/>
          <w:szCs w:val="24"/>
        </w:rPr>
        <w:t>colleagues comply with the algorithm recommendations? Why/why not?</w:t>
      </w:r>
    </w:p>
    <w:p w14:paraId="55204931" w14:textId="1615B33B" w:rsidR="008A601E" w:rsidRPr="00D7228E" w:rsidRDefault="006B429F">
      <w:pPr>
        <w:rPr>
          <w:rFonts w:ascii="Times New Roman" w:hAnsi="Times New Roman" w:cs="Times New Roman"/>
          <w:sz w:val="24"/>
          <w:szCs w:val="24"/>
        </w:rPr>
      </w:pPr>
      <w:r w:rsidRPr="00D7228E">
        <w:rPr>
          <w:rFonts w:ascii="Times New Roman" w:hAnsi="Times New Roman" w:cs="Times New Roman"/>
          <w:sz w:val="24"/>
          <w:szCs w:val="24"/>
        </w:rPr>
        <w:t>Is there anything</w:t>
      </w:r>
      <w:r w:rsidR="008A601E" w:rsidRPr="00D7228E">
        <w:rPr>
          <w:rFonts w:ascii="Times New Roman" w:hAnsi="Times New Roman" w:cs="Times New Roman"/>
          <w:sz w:val="24"/>
          <w:szCs w:val="24"/>
        </w:rPr>
        <w:t xml:space="preserve"> we haven’t covered that you’d like to talk about</w:t>
      </w:r>
      <w:r w:rsidR="00C22BC1" w:rsidRPr="00D7228E">
        <w:rPr>
          <w:rFonts w:ascii="Times New Roman" w:hAnsi="Times New Roman" w:cs="Times New Roman"/>
          <w:sz w:val="24"/>
          <w:szCs w:val="24"/>
        </w:rPr>
        <w:t>?</w:t>
      </w:r>
    </w:p>
    <w:p w14:paraId="1619B520" w14:textId="708C81E8" w:rsidR="006E036D" w:rsidRPr="00D7228E" w:rsidRDefault="00186689" w:rsidP="008A149A">
      <w:pPr>
        <w:rPr>
          <w:rFonts w:ascii="Times New Roman" w:hAnsi="Times New Roman" w:cs="Times New Roman"/>
          <w:sz w:val="24"/>
          <w:szCs w:val="24"/>
        </w:rPr>
      </w:pPr>
      <w:r w:rsidRPr="00D7228E">
        <w:rPr>
          <w:rFonts w:ascii="Times New Roman" w:hAnsi="Times New Roman" w:cs="Times New Roman"/>
          <w:sz w:val="24"/>
          <w:szCs w:val="24"/>
        </w:rPr>
        <w:t>Thank you so much for your time!</w:t>
      </w:r>
    </w:p>
    <w:sectPr w:rsidR="006E036D" w:rsidRPr="00D722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B3C992" w14:textId="77777777" w:rsidR="00AF7415" w:rsidRDefault="00AF7415" w:rsidP="00AF7415">
      <w:pPr>
        <w:spacing w:after="0" w:line="240" w:lineRule="auto"/>
      </w:pPr>
      <w:r>
        <w:separator/>
      </w:r>
    </w:p>
  </w:endnote>
  <w:endnote w:type="continuationSeparator" w:id="0">
    <w:p w14:paraId="6D712419" w14:textId="77777777" w:rsidR="00AF7415" w:rsidRDefault="00AF7415" w:rsidP="00AF74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ED81BB" w14:textId="77777777" w:rsidR="00AF7415" w:rsidRDefault="00AF7415" w:rsidP="00AF7415">
      <w:pPr>
        <w:spacing w:after="0" w:line="240" w:lineRule="auto"/>
      </w:pPr>
      <w:r>
        <w:separator/>
      </w:r>
    </w:p>
  </w:footnote>
  <w:footnote w:type="continuationSeparator" w:id="0">
    <w:p w14:paraId="3EB4BE4E" w14:textId="77777777" w:rsidR="00AF7415" w:rsidRDefault="00AF7415" w:rsidP="00AF74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00393D"/>
    <w:multiLevelType w:val="hybridMultilevel"/>
    <w:tmpl w:val="2ECA3F8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A821B9"/>
    <w:multiLevelType w:val="hybridMultilevel"/>
    <w:tmpl w:val="C1B4A25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AA58E1"/>
    <w:multiLevelType w:val="hybridMultilevel"/>
    <w:tmpl w:val="98A6A43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F44F2A"/>
    <w:multiLevelType w:val="hybridMultilevel"/>
    <w:tmpl w:val="9884866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861B87"/>
    <w:multiLevelType w:val="hybridMultilevel"/>
    <w:tmpl w:val="9BD6D15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3F75AC"/>
    <w:multiLevelType w:val="hybridMultilevel"/>
    <w:tmpl w:val="B394E4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4E7462"/>
    <w:multiLevelType w:val="hybridMultilevel"/>
    <w:tmpl w:val="4ECE896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D7201A"/>
    <w:multiLevelType w:val="hybridMultilevel"/>
    <w:tmpl w:val="B1AA6D9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760919"/>
    <w:multiLevelType w:val="hybridMultilevel"/>
    <w:tmpl w:val="B2001982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333154"/>
    <w:multiLevelType w:val="hybridMultilevel"/>
    <w:tmpl w:val="55DA1C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0C789E"/>
    <w:multiLevelType w:val="hybridMultilevel"/>
    <w:tmpl w:val="1B46C93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B06E19"/>
    <w:multiLevelType w:val="hybridMultilevel"/>
    <w:tmpl w:val="414417C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C92D62"/>
    <w:multiLevelType w:val="hybridMultilevel"/>
    <w:tmpl w:val="4C92E0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117879"/>
    <w:multiLevelType w:val="hybridMultilevel"/>
    <w:tmpl w:val="322668D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D0093D"/>
    <w:multiLevelType w:val="hybridMultilevel"/>
    <w:tmpl w:val="39A2444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302A4F"/>
    <w:multiLevelType w:val="hybridMultilevel"/>
    <w:tmpl w:val="C7D2730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5677EC"/>
    <w:multiLevelType w:val="hybridMultilevel"/>
    <w:tmpl w:val="BC1AC95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70A51F8"/>
    <w:multiLevelType w:val="hybridMultilevel"/>
    <w:tmpl w:val="CCC8C3F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0C15F8"/>
    <w:multiLevelType w:val="hybridMultilevel"/>
    <w:tmpl w:val="1122822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D60CA7"/>
    <w:multiLevelType w:val="hybridMultilevel"/>
    <w:tmpl w:val="4B9E43D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0394136">
    <w:abstractNumId w:val="0"/>
  </w:num>
  <w:num w:numId="2" w16cid:durableId="1700204323">
    <w:abstractNumId w:val="7"/>
  </w:num>
  <w:num w:numId="3" w16cid:durableId="1630160160">
    <w:abstractNumId w:val="13"/>
  </w:num>
  <w:num w:numId="4" w16cid:durableId="1224877128">
    <w:abstractNumId w:val="3"/>
  </w:num>
  <w:num w:numId="5" w16cid:durableId="321541808">
    <w:abstractNumId w:val="1"/>
  </w:num>
  <w:num w:numId="6" w16cid:durableId="350684429">
    <w:abstractNumId w:val="9"/>
  </w:num>
  <w:num w:numId="7" w16cid:durableId="1251499551">
    <w:abstractNumId w:val="6"/>
  </w:num>
  <w:num w:numId="8" w16cid:durableId="6371088">
    <w:abstractNumId w:val="18"/>
  </w:num>
  <w:num w:numId="9" w16cid:durableId="1512531549">
    <w:abstractNumId w:val="14"/>
  </w:num>
  <w:num w:numId="10" w16cid:durableId="1773552291">
    <w:abstractNumId w:val="11"/>
  </w:num>
  <w:num w:numId="11" w16cid:durableId="1409767143">
    <w:abstractNumId w:val="16"/>
  </w:num>
  <w:num w:numId="12" w16cid:durableId="439765251">
    <w:abstractNumId w:val="5"/>
  </w:num>
  <w:num w:numId="13" w16cid:durableId="1757170507">
    <w:abstractNumId w:val="12"/>
  </w:num>
  <w:num w:numId="14" w16cid:durableId="465969811">
    <w:abstractNumId w:val="15"/>
  </w:num>
  <w:num w:numId="15" w16cid:durableId="1200971216">
    <w:abstractNumId w:val="10"/>
  </w:num>
  <w:num w:numId="16" w16cid:durableId="1241216830">
    <w:abstractNumId w:val="19"/>
  </w:num>
  <w:num w:numId="17" w16cid:durableId="1281305362">
    <w:abstractNumId w:val="8"/>
  </w:num>
  <w:num w:numId="18" w16cid:durableId="43261417">
    <w:abstractNumId w:val="2"/>
  </w:num>
  <w:num w:numId="19" w16cid:durableId="2092848040">
    <w:abstractNumId w:val="4"/>
  </w:num>
  <w:num w:numId="20" w16cid:durableId="164850894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7457"/>
    <w:rsid w:val="000109FC"/>
    <w:rsid w:val="00015532"/>
    <w:rsid w:val="000167E0"/>
    <w:rsid w:val="00017BD2"/>
    <w:rsid w:val="000250F3"/>
    <w:rsid w:val="00052985"/>
    <w:rsid w:val="000605A3"/>
    <w:rsid w:val="00081004"/>
    <w:rsid w:val="000855E7"/>
    <w:rsid w:val="00085EAC"/>
    <w:rsid w:val="00091E03"/>
    <w:rsid w:val="000926A2"/>
    <w:rsid w:val="00095728"/>
    <w:rsid w:val="000C0084"/>
    <w:rsid w:val="000E6A46"/>
    <w:rsid w:val="00100053"/>
    <w:rsid w:val="001036D6"/>
    <w:rsid w:val="00126DD2"/>
    <w:rsid w:val="0013374F"/>
    <w:rsid w:val="00135BC4"/>
    <w:rsid w:val="00142F95"/>
    <w:rsid w:val="00157856"/>
    <w:rsid w:val="00172596"/>
    <w:rsid w:val="00184C70"/>
    <w:rsid w:val="00186689"/>
    <w:rsid w:val="001A4E65"/>
    <w:rsid w:val="001C3FF0"/>
    <w:rsid w:val="001C4F97"/>
    <w:rsid w:val="001F2401"/>
    <w:rsid w:val="001F3900"/>
    <w:rsid w:val="001F6EB8"/>
    <w:rsid w:val="00213030"/>
    <w:rsid w:val="00222963"/>
    <w:rsid w:val="002327FF"/>
    <w:rsid w:val="00254BDE"/>
    <w:rsid w:val="002626FF"/>
    <w:rsid w:val="00262920"/>
    <w:rsid w:val="00265990"/>
    <w:rsid w:val="002A0FDA"/>
    <w:rsid w:val="002A20DE"/>
    <w:rsid w:val="002A51BA"/>
    <w:rsid w:val="002C5B2D"/>
    <w:rsid w:val="002C5B91"/>
    <w:rsid w:val="002C6F0E"/>
    <w:rsid w:val="002D176C"/>
    <w:rsid w:val="002D48D0"/>
    <w:rsid w:val="002E4FFF"/>
    <w:rsid w:val="002E7FC0"/>
    <w:rsid w:val="00303491"/>
    <w:rsid w:val="00303C00"/>
    <w:rsid w:val="00311E9D"/>
    <w:rsid w:val="00340830"/>
    <w:rsid w:val="003522AB"/>
    <w:rsid w:val="0036623E"/>
    <w:rsid w:val="00367AED"/>
    <w:rsid w:val="0037680A"/>
    <w:rsid w:val="00377B04"/>
    <w:rsid w:val="00385EAB"/>
    <w:rsid w:val="00387609"/>
    <w:rsid w:val="00390690"/>
    <w:rsid w:val="00395424"/>
    <w:rsid w:val="003A0E74"/>
    <w:rsid w:val="003A457C"/>
    <w:rsid w:val="003B617F"/>
    <w:rsid w:val="003C3EE8"/>
    <w:rsid w:val="003D2661"/>
    <w:rsid w:val="003D5BC8"/>
    <w:rsid w:val="003E56C6"/>
    <w:rsid w:val="003E6061"/>
    <w:rsid w:val="003E60DA"/>
    <w:rsid w:val="003E7F98"/>
    <w:rsid w:val="003F1D84"/>
    <w:rsid w:val="003F6FB5"/>
    <w:rsid w:val="004031FF"/>
    <w:rsid w:val="004077F0"/>
    <w:rsid w:val="00407DFA"/>
    <w:rsid w:val="00411282"/>
    <w:rsid w:val="0041674D"/>
    <w:rsid w:val="00446F28"/>
    <w:rsid w:val="004671C3"/>
    <w:rsid w:val="00484291"/>
    <w:rsid w:val="004850A5"/>
    <w:rsid w:val="0049306E"/>
    <w:rsid w:val="004B4ACE"/>
    <w:rsid w:val="004D4DC1"/>
    <w:rsid w:val="004E4E85"/>
    <w:rsid w:val="004E5509"/>
    <w:rsid w:val="004E631E"/>
    <w:rsid w:val="005133E3"/>
    <w:rsid w:val="00531A08"/>
    <w:rsid w:val="005322EC"/>
    <w:rsid w:val="00555BBB"/>
    <w:rsid w:val="00555FD5"/>
    <w:rsid w:val="0057710F"/>
    <w:rsid w:val="00583A57"/>
    <w:rsid w:val="005858F8"/>
    <w:rsid w:val="005A016D"/>
    <w:rsid w:val="005B7DFF"/>
    <w:rsid w:val="005C3776"/>
    <w:rsid w:val="005C4A01"/>
    <w:rsid w:val="005D24E8"/>
    <w:rsid w:val="005F2E74"/>
    <w:rsid w:val="00604161"/>
    <w:rsid w:val="00614FD6"/>
    <w:rsid w:val="00617115"/>
    <w:rsid w:val="00622B61"/>
    <w:rsid w:val="00630956"/>
    <w:rsid w:val="0063291B"/>
    <w:rsid w:val="00654AF8"/>
    <w:rsid w:val="00664AB4"/>
    <w:rsid w:val="00667457"/>
    <w:rsid w:val="006727E2"/>
    <w:rsid w:val="0067579D"/>
    <w:rsid w:val="006770F6"/>
    <w:rsid w:val="00685A12"/>
    <w:rsid w:val="006955A6"/>
    <w:rsid w:val="006A3B25"/>
    <w:rsid w:val="006B0E14"/>
    <w:rsid w:val="006B429F"/>
    <w:rsid w:val="006C1815"/>
    <w:rsid w:val="006D65F2"/>
    <w:rsid w:val="006E036D"/>
    <w:rsid w:val="006F120B"/>
    <w:rsid w:val="006F44B1"/>
    <w:rsid w:val="006F6E54"/>
    <w:rsid w:val="00701723"/>
    <w:rsid w:val="00703C2D"/>
    <w:rsid w:val="00705A45"/>
    <w:rsid w:val="00705F08"/>
    <w:rsid w:val="00706E14"/>
    <w:rsid w:val="007140EE"/>
    <w:rsid w:val="00716C34"/>
    <w:rsid w:val="007269D8"/>
    <w:rsid w:val="007337B7"/>
    <w:rsid w:val="00745953"/>
    <w:rsid w:val="00765297"/>
    <w:rsid w:val="0076783F"/>
    <w:rsid w:val="0078122C"/>
    <w:rsid w:val="00781ACD"/>
    <w:rsid w:val="00787A79"/>
    <w:rsid w:val="007A2290"/>
    <w:rsid w:val="007B2338"/>
    <w:rsid w:val="007C46DD"/>
    <w:rsid w:val="007C7549"/>
    <w:rsid w:val="007E6BEB"/>
    <w:rsid w:val="00807498"/>
    <w:rsid w:val="00814107"/>
    <w:rsid w:val="00833111"/>
    <w:rsid w:val="00844AEB"/>
    <w:rsid w:val="00854D0C"/>
    <w:rsid w:val="00860345"/>
    <w:rsid w:val="00861D44"/>
    <w:rsid w:val="00871DF7"/>
    <w:rsid w:val="008724EC"/>
    <w:rsid w:val="008804E2"/>
    <w:rsid w:val="00883461"/>
    <w:rsid w:val="00894A8E"/>
    <w:rsid w:val="00896E59"/>
    <w:rsid w:val="008A149A"/>
    <w:rsid w:val="008A1672"/>
    <w:rsid w:val="008A30B0"/>
    <w:rsid w:val="008A4A8F"/>
    <w:rsid w:val="008A601E"/>
    <w:rsid w:val="008A7232"/>
    <w:rsid w:val="008B1FA1"/>
    <w:rsid w:val="008B4D67"/>
    <w:rsid w:val="008C4C39"/>
    <w:rsid w:val="008E70B3"/>
    <w:rsid w:val="008F1A8E"/>
    <w:rsid w:val="00907F39"/>
    <w:rsid w:val="00927073"/>
    <w:rsid w:val="009322F9"/>
    <w:rsid w:val="00974284"/>
    <w:rsid w:val="00992566"/>
    <w:rsid w:val="0099639B"/>
    <w:rsid w:val="009D128E"/>
    <w:rsid w:val="009E4CB5"/>
    <w:rsid w:val="009E76BC"/>
    <w:rsid w:val="009F2BF1"/>
    <w:rsid w:val="009F529A"/>
    <w:rsid w:val="00A12D71"/>
    <w:rsid w:val="00A13268"/>
    <w:rsid w:val="00A17769"/>
    <w:rsid w:val="00A26642"/>
    <w:rsid w:val="00A379D7"/>
    <w:rsid w:val="00A406B0"/>
    <w:rsid w:val="00A7324E"/>
    <w:rsid w:val="00A87F3F"/>
    <w:rsid w:val="00A96D35"/>
    <w:rsid w:val="00AA6A0C"/>
    <w:rsid w:val="00AC0FBF"/>
    <w:rsid w:val="00AC44E9"/>
    <w:rsid w:val="00AD4FA7"/>
    <w:rsid w:val="00AE4B04"/>
    <w:rsid w:val="00AF709B"/>
    <w:rsid w:val="00AF7415"/>
    <w:rsid w:val="00B15EEC"/>
    <w:rsid w:val="00B31E23"/>
    <w:rsid w:val="00B40352"/>
    <w:rsid w:val="00B52AA6"/>
    <w:rsid w:val="00B645AC"/>
    <w:rsid w:val="00B773D9"/>
    <w:rsid w:val="00B77474"/>
    <w:rsid w:val="00B8207F"/>
    <w:rsid w:val="00B82337"/>
    <w:rsid w:val="00BA5B7C"/>
    <w:rsid w:val="00BB023B"/>
    <w:rsid w:val="00BC4767"/>
    <w:rsid w:val="00BD696C"/>
    <w:rsid w:val="00BD69A9"/>
    <w:rsid w:val="00C22BC1"/>
    <w:rsid w:val="00C24150"/>
    <w:rsid w:val="00C2682A"/>
    <w:rsid w:val="00C310B0"/>
    <w:rsid w:val="00C40242"/>
    <w:rsid w:val="00C417F9"/>
    <w:rsid w:val="00C50216"/>
    <w:rsid w:val="00C56E0F"/>
    <w:rsid w:val="00C7303C"/>
    <w:rsid w:val="00C75D7F"/>
    <w:rsid w:val="00C81BCC"/>
    <w:rsid w:val="00C820CB"/>
    <w:rsid w:val="00C846CE"/>
    <w:rsid w:val="00C85D8A"/>
    <w:rsid w:val="00C93205"/>
    <w:rsid w:val="00CD51E1"/>
    <w:rsid w:val="00CD7A6C"/>
    <w:rsid w:val="00CE3B11"/>
    <w:rsid w:val="00CF0905"/>
    <w:rsid w:val="00D07B30"/>
    <w:rsid w:val="00D15F1D"/>
    <w:rsid w:val="00D27240"/>
    <w:rsid w:val="00D34916"/>
    <w:rsid w:val="00D424F8"/>
    <w:rsid w:val="00D5443D"/>
    <w:rsid w:val="00D57B93"/>
    <w:rsid w:val="00D7228E"/>
    <w:rsid w:val="00DB7D66"/>
    <w:rsid w:val="00DC1391"/>
    <w:rsid w:val="00DC6B3C"/>
    <w:rsid w:val="00DD0BD6"/>
    <w:rsid w:val="00DD4DC2"/>
    <w:rsid w:val="00DE5D08"/>
    <w:rsid w:val="00DF0389"/>
    <w:rsid w:val="00DF3DA3"/>
    <w:rsid w:val="00E112BB"/>
    <w:rsid w:val="00E13010"/>
    <w:rsid w:val="00E33E36"/>
    <w:rsid w:val="00E4510D"/>
    <w:rsid w:val="00E610A4"/>
    <w:rsid w:val="00E91F5A"/>
    <w:rsid w:val="00E966AB"/>
    <w:rsid w:val="00EB2A0A"/>
    <w:rsid w:val="00EC6F82"/>
    <w:rsid w:val="00EC783A"/>
    <w:rsid w:val="00ED298B"/>
    <w:rsid w:val="00ED7EDA"/>
    <w:rsid w:val="00EF1B58"/>
    <w:rsid w:val="00F3054F"/>
    <w:rsid w:val="00F36CF0"/>
    <w:rsid w:val="00F47549"/>
    <w:rsid w:val="00F6379D"/>
    <w:rsid w:val="00F75A31"/>
    <w:rsid w:val="00F81C5A"/>
    <w:rsid w:val="00F906E9"/>
    <w:rsid w:val="00F90C82"/>
    <w:rsid w:val="00F97474"/>
    <w:rsid w:val="00FA6F15"/>
    <w:rsid w:val="00FB587B"/>
    <w:rsid w:val="00FD03FC"/>
    <w:rsid w:val="00FD1ABF"/>
    <w:rsid w:val="00FD4BC1"/>
    <w:rsid w:val="00FD6B24"/>
    <w:rsid w:val="00FE38B6"/>
    <w:rsid w:val="00FE532E"/>
    <w:rsid w:val="00FF19C8"/>
    <w:rsid w:val="00FF2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F8E81"/>
  <w15:chartTrackingRefBased/>
  <w15:docId w15:val="{8C188CA1-94E2-42E5-AA3D-E2A54C389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745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E38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8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8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8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8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38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8B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F74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7415"/>
  </w:style>
  <w:style w:type="paragraph" w:styleId="Footer">
    <w:name w:val="footer"/>
    <w:basedOn w:val="Normal"/>
    <w:link w:val="FooterChar"/>
    <w:uiPriority w:val="99"/>
    <w:unhideWhenUsed/>
    <w:rsid w:val="00AF74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7415"/>
  </w:style>
  <w:style w:type="table" w:styleId="TableGrid">
    <w:name w:val="Table Grid"/>
    <w:basedOn w:val="TableNormal"/>
    <w:uiPriority w:val="39"/>
    <w:rsid w:val="00F81C5A"/>
    <w:pPr>
      <w:spacing w:after="0" w:line="240" w:lineRule="auto"/>
    </w:pPr>
    <w:rPr>
      <w:lang w:val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3791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1512A7-5307-447B-B9AD-AA3EEE52B93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1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dolfo, Alyssa</dc:creator>
  <cp:keywords/>
  <dc:description/>
  <cp:lastModifiedBy>Stewart, Sarah-Jane</cp:lastModifiedBy>
  <cp:revision>2</cp:revision>
  <dcterms:created xsi:type="dcterms:W3CDTF">2024-12-10T12:05:00Z</dcterms:created>
  <dcterms:modified xsi:type="dcterms:W3CDTF">2024-12-10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d9dc966-391a-31d2-9de4-20fda6af1576</vt:lpwstr>
  </property>
  <property fmtid="{D5CDD505-2E9C-101B-9397-08002B2CF9AE}" pid="24" name="Mendeley Citation Style_1">
    <vt:lpwstr>http://www.zotero.org/styles/apa</vt:lpwstr>
  </property>
</Properties>
</file>